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67A6A5" w14:textId="77777777" w:rsidR="003A4E30" w:rsidRDefault="003A4E30" w:rsidP="003A4E30">
      <w:pPr>
        <w:spacing w:line="480" w:lineRule="auto"/>
        <w:rPr>
          <w:rFonts w:asciiTheme="majorBidi" w:hAnsiTheme="majorBidi" w:cstheme="majorBidi"/>
          <w:b/>
          <w:bCs/>
        </w:rPr>
      </w:pPr>
    </w:p>
    <w:p w14:paraId="6FE6FDA8" w14:textId="7451E914" w:rsidR="008833D6" w:rsidRPr="00904302" w:rsidRDefault="001141D7" w:rsidP="003A4E3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Theme="majorBidi" w:hAnsiTheme="majorBidi" w:cstheme="majorBidi"/>
          <w:b/>
          <w:bCs/>
        </w:rPr>
        <w:t>S3</w:t>
      </w:r>
      <w:r w:rsidR="003A4E30">
        <w:rPr>
          <w:rFonts w:asciiTheme="majorBidi" w:hAnsiTheme="majorBidi" w:cstheme="majorBidi"/>
          <w:b/>
          <w:bCs/>
        </w:rPr>
        <w:t xml:space="preserve"> Table.</w:t>
      </w:r>
      <w:r w:rsidR="00F81C68">
        <w:rPr>
          <w:rFonts w:asciiTheme="majorBidi" w:hAnsiTheme="majorBidi" w:cstheme="majorBidi"/>
          <w:b/>
          <w:bCs/>
        </w:rPr>
        <w:t xml:space="preserve"> </w:t>
      </w:r>
      <w:r w:rsidR="008833D6" w:rsidRPr="00DA602D">
        <w:rPr>
          <w:rFonts w:ascii="Times New Roman" w:hAnsi="Times New Roman" w:cs="Times New Roman"/>
          <w:b/>
          <w:bCs/>
        </w:rPr>
        <w:t>Data extraction for</w:t>
      </w:r>
      <w:r w:rsidR="008833D6">
        <w:rPr>
          <w:rFonts w:ascii="Times New Roman" w:hAnsi="Times New Roman" w:cs="Times New Roman"/>
          <w:b/>
          <w:bCs/>
        </w:rPr>
        <w:t>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75"/>
        <w:gridCol w:w="2875"/>
      </w:tblGrid>
      <w:tr w:rsidR="00F81C68" w:rsidRPr="00F81C68" w14:paraId="61EF5578" w14:textId="77777777" w:rsidTr="00BE13D7">
        <w:tc>
          <w:tcPr>
            <w:tcW w:w="12950" w:type="dxa"/>
            <w:gridSpan w:val="2"/>
            <w:shd w:val="clear" w:color="auto" w:fill="D1D1D1" w:themeFill="background2" w:themeFillShade="E6"/>
          </w:tcPr>
          <w:p w14:paraId="18F74A6F" w14:textId="592140CE" w:rsidR="00F81C68" w:rsidRPr="00F81C68" w:rsidRDefault="00F81C68" w:rsidP="008833D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1C68">
              <w:rPr>
                <w:rFonts w:ascii="Times New Roman" w:hAnsi="Times New Roman" w:cs="Times New Roman"/>
                <w:b/>
                <w:bCs/>
              </w:rPr>
              <w:t>Scoping Review Details</w:t>
            </w:r>
          </w:p>
        </w:tc>
      </w:tr>
      <w:tr w:rsidR="00F81C68" w:rsidRPr="00F81C68" w14:paraId="57748AE6" w14:textId="77777777" w:rsidTr="00904302">
        <w:trPr>
          <w:trHeight w:val="746"/>
        </w:trPr>
        <w:tc>
          <w:tcPr>
            <w:tcW w:w="10075" w:type="dxa"/>
          </w:tcPr>
          <w:p w14:paraId="35AED1EF" w14:textId="36BB4FFE" w:rsidR="00F81C68" w:rsidRPr="008833D6" w:rsidRDefault="00F81C68" w:rsidP="008833D6">
            <w:pPr>
              <w:pStyle w:val="Heading2"/>
              <w:spacing w:line="360" w:lineRule="auto"/>
              <w:jc w:val="both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F81C68">
              <w:rPr>
                <w:rFonts w:ascii="Times New Roman" w:eastAsiaTheme="minorHAnsi" w:hAnsi="Times New Roman" w:cs="Times New Roman"/>
                <w:b/>
                <w:bCs/>
                <w:color w:val="auto"/>
                <w:sz w:val="24"/>
                <w:szCs w:val="24"/>
              </w:rPr>
              <w:t>Scoping Review title</w:t>
            </w:r>
            <w:r w:rsidRPr="00F81C68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:</w:t>
            </w:r>
            <w:r w:rsidR="008833D6" w:rsidRPr="008833D6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875" w:type="dxa"/>
          </w:tcPr>
          <w:p w14:paraId="0EB88289" w14:textId="77777777" w:rsidR="00F81C68" w:rsidRPr="00F81C68" w:rsidRDefault="00F81C68" w:rsidP="00F213B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81C68" w:rsidRPr="00F81C68" w14:paraId="5720486E" w14:textId="77777777" w:rsidTr="00904302">
        <w:tc>
          <w:tcPr>
            <w:tcW w:w="10075" w:type="dxa"/>
          </w:tcPr>
          <w:p w14:paraId="2D017E2F" w14:textId="4AF88AE8" w:rsidR="008833D6" w:rsidRPr="00F81C68" w:rsidRDefault="00F81C68" w:rsidP="008833D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81C68">
              <w:rPr>
                <w:rFonts w:ascii="Times New Roman" w:hAnsi="Times New Roman" w:cs="Times New Roman"/>
                <w:b/>
                <w:bCs/>
              </w:rPr>
              <w:t>Review objective/s</w:t>
            </w:r>
            <w:r w:rsidRPr="00F81C68">
              <w:rPr>
                <w:rFonts w:ascii="Times New Roman" w:hAnsi="Times New Roman" w:cs="Times New Roman"/>
              </w:rPr>
              <w:t>:</w:t>
            </w:r>
            <w:r w:rsidR="008833D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75" w:type="dxa"/>
          </w:tcPr>
          <w:p w14:paraId="2D52A8BE" w14:textId="77777777" w:rsidR="00F81C68" w:rsidRPr="00F81C68" w:rsidRDefault="00F81C68" w:rsidP="00F213B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81C68" w:rsidRPr="00F81C68" w14:paraId="659D9809" w14:textId="77777777" w:rsidTr="00904302">
        <w:tc>
          <w:tcPr>
            <w:tcW w:w="10075" w:type="dxa"/>
          </w:tcPr>
          <w:p w14:paraId="0C8781C6" w14:textId="35B4E0D2" w:rsidR="00F81C68" w:rsidRPr="00904302" w:rsidRDefault="00F81C68" w:rsidP="009043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833D6">
              <w:rPr>
                <w:rFonts w:ascii="Times New Roman" w:hAnsi="Times New Roman" w:cs="Times New Roman"/>
                <w:b/>
                <w:bCs/>
              </w:rPr>
              <w:t>Review question/s:</w:t>
            </w:r>
          </w:p>
        </w:tc>
        <w:tc>
          <w:tcPr>
            <w:tcW w:w="2875" w:type="dxa"/>
          </w:tcPr>
          <w:p w14:paraId="458A4C4A" w14:textId="77777777" w:rsidR="00F81C68" w:rsidRPr="00F81C68" w:rsidRDefault="00F81C68" w:rsidP="00F213B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81C68" w:rsidRPr="00F81C68" w14:paraId="197D141A" w14:textId="77777777" w:rsidTr="00BE13D7">
        <w:tc>
          <w:tcPr>
            <w:tcW w:w="12950" w:type="dxa"/>
            <w:gridSpan w:val="2"/>
            <w:shd w:val="clear" w:color="auto" w:fill="D1D1D1" w:themeFill="background2" w:themeFillShade="E6"/>
          </w:tcPr>
          <w:p w14:paraId="3B2BC6F9" w14:textId="2B9C4CC5" w:rsidR="00F81C68" w:rsidRPr="00F81C68" w:rsidRDefault="00F81C68" w:rsidP="009043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81C68">
              <w:rPr>
                <w:rFonts w:ascii="Times New Roman" w:hAnsi="Times New Roman" w:cs="Times New Roman"/>
                <w:b/>
                <w:bCs/>
              </w:rPr>
              <w:t>Evidence source Details and Characteristics</w:t>
            </w:r>
          </w:p>
        </w:tc>
      </w:tr>
      <w:tr w:rsidR="00CC7CC9" w:rsidRPr="00F81C68" w14:paraId="090E9C22" w14:textId="77777777" w:rsidTr="00904302">
        <w:tc>
          <w:tcPr>
            <w:tcW w:w="10075" w:type="dxa"/>
          </w:tcPr>
          <w:p w14:paraId="1C1A0FFF" w14:textId="60B7172D" w:rsidR="00CC7CC9" w:rsidRPr="00F81C68" w:rsidRDefault="00CC7CC9" w:rsidP="00F213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602D">
              <w:rPr>
                <w:rFonts w:ascii="Times New Roman" w:hAnsi="Times New Roman" w:cs="Times New Roman"/>
              </w:rPr>
              <w:t>Authors</w:t>
            </w:r>
          </w:p>
        </w:tc>
        <w:tc>
          <w:tcPr>
            <w:tcW w:w="2875" w:type="dxa"/>
          </w:tcPr>
          <w:p w14:paraId="2EE457F2" w14:textId="77777777" w:rsidR="00CC7CC9" w:rsidRPr="00F81C68" w:rsidRDefault="00CC7CC9" w:rsidP="00F213B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C7CC9" w:rsidRPr="00F81C68" w14:paraId="56B1DCAD" w14:textId="77777777" w:rsidTr="00904302">
        <w:tc>
          <w:tcPr>
            <w:tcW w:w="10075" w:type="dxa"/>
          </w:tcPr>
          <w:p w14:paraId="598B4580" w14:textId="0484EC2A" w:rsidR="00CC7CC9" w:rsidRPr="00DA602D" w:rsidRDefault="00CC7CC9" w:rsidP="00F213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1C68">
              <w:rPr>
                <w:rFonts w:ascii="Times New Roman" w:hAnsi="Times New Roman" w:cs="Times New Roman"/>
              </w:rPr>
              <w:t>Date</w:t>
            </w:r>
            <w:r>
              <w:rPr>
                <w:rFonts w:ascii="Times New Roman" w:hAnsi="Times New Roman" w:cs="Times New Roman"/>
              </w:rPr>
              <w:t xml:space="preserve"> of study</w:t>
            </w:r>
          </w:p>
        </w:tc>
        <w:tc>
          <w:tcPr>
            <w:tcW w:w="2875" w:type="dxa"/>
          </w:tcPr>
          <w:p w14:paraId="4EF6373C" w14:textId="77777777" w:rsidR="00CC7CC9" w:rsidRPr="00F81C68" w:rsidRDefault="00CC7CC9" w:rsidP="00F213B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C7CC9" w:rsidRPr="00F81C68" w14:paraId="45F5E822" w14:textId="77777777" w:rsidTr="00904302">
        <w:tc>
          <w:tcPr>
            <w:tcW w:w="10075" w:type="dxa"/>
          </w:tcPr>
          <w:p w14:paraId="5951A1AE" w14:textId="05A03FEA" w:rsidR="00CC7CC9" w:rsidRPr="00F81C68" w:rsidRDefault="00CC7CC9" w:rsidP="00F213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1C68">
              <w:rPr>
                <w:rFonts w:ascii="Times New Roman" w:hAnsi="Times New Roman" w:cs="Times New Roman"/>
              </w:rPr>
              <w:t>Title</w:t>
            </w:r>
            <w:r>
              <w:rPr>
                <w:rFonts w:ascii="Times New Roman" w:hAnsi="Times New Roman" w:cs="Times New Roman"/>
              </w:rPr>
              <w:t xml:space="preserve"> of study</w:t>
            </w:r>
          </w:p>
        </w:tc>
        <w:tc>
          <w:tcPr>
            <w:tcW w:w="2875" w:type="dxa"/>
          </w:tcPr>
          <w:p w14:paraId="2BB47B96" w14:textId="77777777" w:rsidR="00CC7CC9" w:rsidRPr="00F81C68" w:rsidRDefault="00CC7CC9" w:rsidP="00F213B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5F7B" w:rsidRPr="00F81C68" w14:paraId="4F15151A" w14:textId="77777777" w:rsidTr="00904302">
        <w:tc>
          <w:tcPr>
            <w:tcW w:w="10075" w:type="dxa"/>
          </w:tcPr>
          <w:p w14:paraId="23210BA9" w14:textId="2F896E62" w:rsidR="00C35F7B" w:rsidRPr="00F81C68" w:rsidRDefault="00C35F7B" w:rsidP="00F213B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objective/aims</w:t>
            </w:r>
          </w:p>
        </w:tc>
        <w:tc>
          <w:tcPr>
            <w:tcW w:w="2875" w:type="dxa"/>
          </w:tcPr>
          <w:p w14:paraId="45C91AC7" w14:textId="77777777" w:rsidR="00C35F7B" w:rsidRPr="00F81C68" w:rsidRDefault="00C35F7B" w:rsidP="00F213B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04302" w:rsidRPr="00F81C68" w14:paraId="7EEBD1B0" w14:textId="77777777" w:rsidTr="00904302">
        <w:tc>
          <w:tcPr>
            <w:tcW w:w="10075" w:type="dxa"/>
          </w:tcPr>
          <w:p w14:paraId="35630355" w14:textId="2F23AF94" w:rsidR="00904302" w:rsidRPr="00F81C68" w:rsidRDefault="00904302" w:rsidP="009043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1C68">
              <w:rPr>
                <w:rFonts w:ascii="Times New Roman" w:hAnsi="Times New Roman" w:cs="Times New Roman"/>
              </w:rPr>
              <w:t>Types of evidence sour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B68D0" w:rsidRPr="00EB68D0">
              <w:rPr>
                <w:rFonts w:ascii="Times New Roman" w:hAnsi="Times New Roman" w:cs="Times New Roman"/>
              </w:rPr>
              <w:t>(cross-sectional, prospective cohort, retrospective cohort, qualitative, case-control, randomized control trial)</w:t>
            </w:r>
          </w:p>
        </w:tc>
        <w:tc>
          <w:tcPr>
            <w:tcW w:w="2875" w:type="dxa"/>
          </w:tcPr>
          <w:p w14:paraId="3283A208" w14:textId="77777777" w:rsidR="00904302" w:rsidRPr="00F81C68" w:rsidRDefault="00904302" w:rsidP="0090430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2737A" w:rsidRPr="00F81C68" w14:paraId="18BF3E48" w14:textId="77777777" w:rsidTr="00904302">
        <w:tc>
          <w:tcPr>
            <w:tcW w:w="10075" w:type="dxa"/>
          </w:tcPr>
          <w:p w14:paraId="396DB51C" w14:textId="42CD546C" w:rsidR="00D2737A" w:rsidRPr="00F81C68" w:rsidRDefault="00D2737A" w:rsidP="009043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37A">
              <w:rPr>
                <w:rFonts w:ascii="Times New Roman" w:hAnsi="Times New Roman" w:cs="Times New Roman"/>
              </w:rPr>
              <w:t xml:space="preserve">Type of </w:t>
            </w:r>
            <w:r>
              <w:rPr>
                <w:rFonts w:ascii="Times New Roman" w:hAnsi="Times New Roman" w:cs="Times New Roman"/>
              </w:rPr>
              <w:t>study</w:t>
            </w:r>
            <w:r w:rsidRPr="00D2737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D2737A">
              <w:rPr>
                <w:rFonts w:ascii="Times New Roman" w:hAnsi="Times New Roman" w:cs="Times New Roman"/>
              </w:rPr>
              <w:t>e.g</w:t>
            </w:r>
            <w:proofErr w:type="spellEnd"/>
            <w:r w:rsidRPr="00D2737A">
              <w:rPr>
                <w:rFonts w:ascii="Times New Roman" w:hAnsi="Times New Roman" w:cs="Times New Roman"/>
              </w:rPr>
              <w:t>, primary research, and secondary analysis)</w:t>
            </w:r>
          </w:p>
        </w:tc>
        <w:tc>
          <w:tcPr>
            <w:tcW w:w="2875" w:type="dxa"/>
          </w:tcPr>
          <w:p w14:paraId="40C9CCB6" w14:textId="77777777" w:rsidR="00D2737A" w:rsidRPr="00F81C68" w:rsidRDefault="00D2737A" w:rsidP="0090430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2737A" w:rsidRPr="00F81C68" w14:paraId="593A84EC" w14:textId="77777777" w:rsidTr="00904302">
        <w:tc>
          <w:tcPr>
            <w:tcW w:w="10075" w:type="dxa"/>
          </w:tcPr>
          <w:p w14:paraId="17CD1A2D" w14:textId="5AC65875" w:rsidR="00D2737A" w:rsidRPr="00D2737A" w:rsidRDefault="00D2737A" w:rsidP="009043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37A">
              <w:rPr>
                <w:rFonts w:ascii="Times New Roman" w:hAnsi="Times New Roman" w:cs="Times New Roman"/>
              </w:rPr>
              <w:t>Study design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75" w:type="dxa"/>
          </w:tcPr>
          <w:p w14:paraId="3271F7C1" w14:textId="77777777" w:rsidR="00D2737A" w:rsidRPr="00F81C68" w:rsidRDefault="00D2737A" w:rsidP="0090430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04302" w:rsidRPr="00F81C68" w14:paraId="020B92B8" w14:textId="77777777" w:rsidTr="00904302">
        <w:tc>
          <w:tcPr>
            <w:tcW w:w="10075" w:type="dxa"/>
          </w:tcPr>
          <w:p w14:paraId="2A472195" w14:textId="22B601F6" w:rsidR="00904302" w:rsidRPr="00F81C68" w:rsidRDefault="00904302" w:rsidP="009043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1C68">
              <w:rPr>
                <w:rFonts w:ascii="Times New Roman" w:hAnsi="Times New Roman" w:cs="Times New Roman"/>
              </w:rPr>
              <w:t>Country</w:t>
            </w:r>
            <w:r>
              <w:rPr>
                <w:rFonts w:ascii="Times New Roman" w:hAnsi="Times New Roman" w:cs="Times New Roman"/>
              </w:rPr>
              <w:t xml:space="preserve">/region that study has been conducted </w:t>
            </w:r>
          </w:p>
        </w:tc>
        <w:tc>
          <w:tcPr>
            <w:tcW w:w="2875" w:type="dxa"/>
          </w:tcPr>
          <w:p w14:paraId="05E01ED5" w14:textId="77777777" w:rsidR="00904302" w:rsidRPr="00F81C68" w:rsidRDefault="00904302" w:rsidP="0090430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04302" w:rsidRPr="00F81C68" w14:paraId="718ED2F4" w14:textId="77777777" w:rsidTr="00904302">
        <w:tc>
          <w:tcPr>
            <w:tcW w:w="10075" w:type="dxa"/>
          </w:tcPr>
          <w:p w14:paraId="12575603" w14:textId="74ED0A57" w:rsidR="00904302" w:rsidRPr="00F81C68" w:rsidRDefault="00904302" w:rsidP="0090430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ge of participants</w:t>
            </w:r>
          </w:p>
        </w:tc>
        <w:tc>
          <w:tcPr>
            <w:tcW w:w="2875" w:type="dxa"/>
          </w:tcPr>
          <w:p w14:paraId="3B8B7EDE" w14:textId="77777777" w:rsidR="00904302" w:rsidRPr="00F81C68" w:rsidRDefault="00904302" w:rsidP="0090430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04302" w:rsidRPr="00F81C68" w14:paraId="14C7FBDB" w14:textId="77777777" w:rsidTr="00904302">
        <w:tc>
          <w:tcPr>
            <w:tcW w:w="10075" w:type="dxa"/>
          </w:tcPr>
          <w:p w14:paraId="12EB7523" w14:textId="4653FBE6" w:rsidR="00904302" w:rsidRDefault="00904302" w:rsidP="0090430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of participants</w:t>
            </w:r>
          </w:p>
        </w:tc>
        <w:tc>
          <w:tcPr>
            <w:tcW w:w="2875" w:type="dxa"/>
          </w:tcPr>
          <w:p w14:paraId="6DF96C98" w14:textId="77777777" w:rsidR="00904302" w:rsidRPr="00F81C68" w:rsidRDefault="00904302" w:rsidP="0090430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56A30" w:rsidRPr="00F81C68" w14:paraId="52A33A56" w14:textId="77777777" w:rsidTr="00904302">
        <w:tc>
          <w:tcPr>
            <w:tcW w:w="10075" w:type="dxa"/>
          </w:tcPr>
          <w:p w14:paraId="5E69CA44" w14:textId="6D252E52" w:rsidR="00156A30" w:rsidRDefault="00156A30" w:rsidP="0090430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 of participants</w:t>
            </w:r>
          </w:p>
        </w:tc>
        <w:tc>
          <w:tcPr>
            <w:tcW w:w="2875" w:type="dxa"/>
          </w:tcPr>
          <w:p w14:paraId="1B81839F" w14:textId="77777777" w:rsidR="00156A30" w:rsidRPr="00F81C68" w:rsidRDefault="00156A30" w:rsidP="0090430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04302" w:rsidRPr="00F81C68" w14:paraId="58DA53AB" w14:textId="77777777" w:rsidTr="00904302">
        <w:tc>
          <w:tcPr>
            <w:tcW w:w="10075" w:type="dxa"/>
          </w:tcPr>
          <w:p w14:paraId="544580B3" w14:textId="7F45CB53" w:rsidR="00904302" w:rsidRDefault="00904302" w:rsidP="0090430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articipants</w:t>
            </w:r>
          </w:p>
        </w:tc>
        <w:tc>
          <w:tcPr>
            <w:tcW w:w="2875" w:type="dxa"/>
          </w:tcPr>
          <w:p w14:paraId="09673EA1" w14:textId="77777777" w:rsidR="00904302" w:rsidRPr="00F81C68" w:rsidRDefault="00904302" w:rsidP="0090430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04302" w:rsidRPr="00F81C68" w14:paraId="14F96BC7" w14:textId="77777777" w:rsidTr="00904302">
        <w:tc>
          <w:tcPr>
            <w:tcW w:w="10075" w:type="dxa"/>
          </w:tcPr>
          <w:p w14:paraId="4C527FFC" w14:textId="3832D010" w:rsidR="00904302" w:rsidRPr="00CC7CC9" w:rsidRDefault="00904302" w:rsidP="00904302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CB6EAA">
              <w:rPr>
                <w:rFonts w:ascii="Times New Roman" w:hAnsi="Times New Roman" w:cs="Times New Roman"/>
                <w:color w:val="auto"/>
                <w:kern w:val="2"/>
              </w:rPr>
              <w:t>Details of data collection (e.g. face-to-face interview</w:t>
            </w:r>
            <w:r>
              <w:rPr>
                <w:rFonts w:ascii="Times New Roman" w:hAnsi="Times New Roman" w:cs="Times New Roman"/>
                <w:color w:val="auto"/>
                <w:kern w:val="2"/>
              </w:rPr>
              <w:t>, online survey etc.)</w:t>
            </w:r>
          </w:p>
        </w:tc>
        <w:tc>
          <w:tcPr>
            <w:tcW w:w="2875" w:type="dxa"/>
          </w:tcPr>
          <w:p w14:paraId="1404BDFE" w14:textId="77777777" w:rsidR="00904302" w:rsidRPr="00F81C68" w:rsidRDefault="00904302" w:rsidP="0090430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04302" w:rsidRPr="00F81C68" w14:paraId="00C23F37" w14:textId="77777777" w:rsidTr="00904302">
        <w:tc>
          <w:tcPr>
            <w:tcW w:w="10075" w:type="dxa"/>
          </w:tcPr>
          <w:p w14:paraId="2566D9A8" w14:textId="77777777" w:rsidR="00904302" w:rsidRPr="00CB6EAA" w:rsidRDefault="00904302" w:rsidP="00904302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CB6EAA">
              <w:rPr>
                <w:rFonts w:ascii="Times New Roman" w:hAnsi="Times New Roman" w:cs="Times New Roman"/>
                <w:color w:val="auto"/>
                <w:kern w:val="2"/>
              </w:rPr>
              <w:t>What data analysis method was used? Provide description if necessary.</w:t>
            </w:r>
          </w:p>
          <w:p w14:paraId="5D98310B" w14:textId="77777777" w:rsidR="00904302" w:rsidRPr="00CB6EAA" w:rsidRDefault="00904302" w:rsidP="00904302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</w:rPr>
            </w:pPr>
          </w:p>
        </w:tc>
        <w:tc>
          <w:tcPr>
            <w:tcW w:w="2875" w:type="dxa"/>
          </w:tcPr>
          <w:p w14:paraId="329E5F7E" w14:textId="77777777" w:rsidR="00904302" w:rsidRPr="00F81C68" w:rsidRDefault="00904302" w:rsidP="0090430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04302" w:rsidRPr="00F81C68" w14:paraId="18977EF1" w14:textId="77777777" w:rsidTr="00BE13D7">
        <w:tc>
          <w:tcPr>
            <w:tcW w:w="12950" w:type="dxa"/>
            <w:gridSpan w:val="2"/>
            <w:shd w:val="clear" w:color="auto" w:fill="D1D1D1" w:themeFill="background2" w:themeFillShade="E6"/>
          </w:tcPr>
          <w:p w14:paraId="57A96513" w14:textId="1064B821" w:rsidR="00904302" w:rsidRPr="00F81C68" w:rsidRDefault="00904302" w:rsidP="009043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81C68">
              <w:rPr>
                <w:rFonts w:ascii="Times New Roman" w:hAnsi="Times New Roman" w:cs="Times New Roman"/>
                <w:b/>
                <w:bCs/>
              </w:rPr>
              <w:t>Details/Results extracted from source of evidence </w:t>
            </w:r>
          </w:p>
        </w:tc>
      </w:tr>
      <w:tr w:rsidR="00904302" w:rsidRPr="00F81C68" w14:paraId="7A1BA8B6" w14:textId="77777777" w:rsidTr="00904302">
        <w:trPr>
          <w:trHeight w:val="593"/>
        </w:trPr>
        <w:tc>
          <w:tcPr>
            <w:tcW w:w="10075" w:type="dxa"/>
          </w:tcPr>
          <w:p w14:paraId="356310E5" w14:textId="66A3F605" w:rsidR="00904302" w:rsidRPr="008833D6" w:rsidRDefault="00904302" w:rsidP="00904302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CC7CC9">
              <w:rPr>
                <w:rFonts w:ascii="Times New Roman" w:hAnsi="Times New Roman" w:cs="Times New Roman"/>
              </w:rPr>
              <w:t>What types of technology have been utilized to address GBV? (e.g., mobile apps, websites, software)</w:t>
            </w:r>
          </w:p>
        </w:tc>
        <w:tc>
          <w:tcPr>
            <w:tcW w:w="2875" w:type="dxa"/>
          </w:tcPr>
          <w:p w14:paraId="348C0153" w14:textId="77777777" w:rsidR="00904302" w:rsidRPr="00F81C68" w:rsidRDefault="00904302" w:rsidP="0090430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04302" w:rsidRPr="00F81C68" w14:paraId="3C564F50" w14:textId="77777777" w:rsidTr="00904302">
        <w:trPr>
          <w:trHeight w:val="341"/>
        </w:trPr>
        <w:tc>
          <w:tcPr>
            <w:tcW w:w="10075" w:type="dxa"/>
          </w:tcPr>
          <w:p w14:paraId="5DE52AA2" w14:textId="00734FFA" w:rsidR="00904302" w:rsidRPr="008833D6" w:rsidRDefault="00904302" w:rsidP="00904302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CC7CC9">
              <w:rPr>
                <w:rFonts w:ascii="Times New Roman" w:hAnsi="Times New Roman" w:cs="Times New Roman"/>
                <w:color w:val="auto"/>
                <w:kern w:val="2"/>
              </w:rPr>
              <w:t>Has technology been effective in facilitating incident reporting?</w:t>
            </w:r>
          </w:p>
        </w:tc>
        <w:tc>
          <w:tcPr>
            <w:tcW w:w="2875" w:type="dxa"/>
          </w:tcPr>
          <w:p w14:paraId="3BA176C6" w14:textId="77777777" w:rsidR="00904302" w:rsidRPr="00F81C68" w:rsidRDefault="00904302" w:rsidP="0090430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04302" w:rsidRPr="00F81C68" w14:paraId="16E204D3" w14:textId="77777777" w:rsidTr="00904302">
        <w:tc>
          <w:tcPr>
            <w:tcW w:w="10075" w:type="dxa"/>
          </w:tcPr>
          <w:p w14:paraId="0475E875" w14:textId="7550F58D" w:rsidR="00904302" w:rsidRPr="008833D6" w:rsidRDefault="00904302" w:rsidP="00904302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CC7CC9">
              <w:rPr>
                <w:rFonts w:ascii="Times New Roman" w:hAnsi="Times New Roman" w:cs="Times New Roman"/>
                <w:color w:val="auto"/>
                <w:kern w:val="2"/>
              </w:rPr>
              <w:t>Has technology supported survivors in ensuring safety and accessing support?</w:t>
            </w:r>
          </w:p>
        </w:tc>
        <w:tc>
          <w:tcPr>
            <w:tcW w:w="2875" w:type="dxa"/>
          </w:tcPr>
          <w:p w14:paraId="3A638494" w14:textId="77777777" w:rsidR="00904302" w:rsidRPr="00F81C68" w:rsidRDefault="00904302" w:rsidP="0090430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04302" w:rsidRPr="00F81C68" w14:paraId="3746B311" w14:textId="77777777" w:rsidTr="00904302">
        <w:tc>
          <w:tcPr>
            <w:tcW w:w="10075" w:type="dxa"/>
          </w:tcPr>
          <w:p w14:paraId="056A3F8F" w14:textId="1E19FF7E" w:rsidR="00904302" w:rsidRPr="008833D6" w:rsidRDefault="00904302" w:rsidP="00904302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kern w:val="2"/>
              </w:rPr>
            </w:pPr>
            <w:r w:rsidRPr="00CC7CC9">
              <w:rPr>
                <w:rFonts w:ascii="Times New Roman" w:hAnsi="Times New Roman" w:cs="Times New Roman"/>
                <w:color w:val="auto"/>
                <w:kern w:val="2"/>
              </w:rPr>
              <w:t>What ethical considerations arise when using technology to report GBV (e.g., privacy, traceability, consent requirements, data storage, and data protection)?</w:t>
            </w:r>
          </w:p>
        </w:tc>
        <w:tc>
          <w:tcPr>
            <w:tcW w:w="2875" w:type="dxa"/>
          </w:tcPr>
          <w:p w14:paraId="5814F6A3" w14:textId="77777777" w:rsidR="00904302" w:rsidRPr="00F81C68" w:rsidRDefault="00904302" w:rsidP="0090430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04302" w:rsidRPr="00F81C68" w14:paraId="4781736D" w14:textId="77777777" w:rsidTr="00904302">
        <w:tc>
          <w:tcPr>
            <w:tcW w:w="10075" w:type="dxa"/>
          </w:tcPr>
          <w:p w14:paraId="30319DEE" w14:textId="43F58D12" w:rsidR="00904302" w:rsidRPr="00CC7CC9" w:rsidRDefault="00904302" w:rsidP="00904302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kern w:val="2"/>
              </w:rPr>
            </w:pPr>
            <w:r w:rsidRPr="00904302">
              <w:rPr>
                <w:rFonts w:ascii="Times New Roman" w:hAnsi="Times New Roman" w:cs="Times New Roman"/>
                <w:color w:val="auto"/>
                <w:kern w:val="2"/>
              </w:rPr>
              <w:t>How have these ethical issues been addressed?</w:t>
            </w:r>
          </w:p>
        </w:tc>
        <w:tc>
          <w:tcPr>
            <w:tcW w:w="2875" w:type="dxa"/>
          </w:tcPr>
          <w:p w14:paraId="7A847B77" w14:textId="77777777" w:rsidR="00904302" w:rsidRPr="00F81C68" w:rsidRDefault="00904302" w:rsidP="0090430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73D2A" w:rsidRPr="00F81C68" w14:paraId="6481E132" w14:textId="77777777" w:rsidTr="00904302">
        <w:tc>
          <w:tcPr>
            <w:tcW w:w="10075" w:type="dxa"/>
          </w:tcPr>
          <w:p w14:paraId="6E88C993" w14:textId="1FD0D240" w:rsidR="00973D2A" w:rsidRPr="00904302" w:rsidRDefault="00973D2A" w:rsidP="00904302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kern w:val="2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</w:rPr>
              <w:t>R</w:t>
            </w:r>
            <w:r w:rsidRPr="00973D2A">
              <w:rPr>
                <w:rFonts w:ascii="Times New Roman" w:hAnsi="Times New Roman" w:cs="Times New Roman"/>
                <w:color w:val="auto"/>
                <w:kern w:val="2"/>
              </w:rPr>
              <w:t>ecommendations for future research</w:t>
            </w:r>
            <w:r>
              <w:rPr>
                <w:rFonts w:ascii="Times New Roman" w:hAnsi="Times New Roman" w:cs="Times New Roman"/>
                <w:color w:val="auto"/>
                <w:kern w:val="2"/>
              </w:rPr>
              <w:t>,</w:t>
            </w:r>
            <w:r>
              <w:t xml:space="preserve"> </w:t>
            </w:r>
            <w:r w:rsidRPr="00973D2A">
              <w:rPr>
                <w:rFonts w:ascii="Times New Roman" w:hAnsi="Times New Roman" w:cs="Times New Roman"/>
                <w:color w:val="auto"/>
                <w:kern w:val="2"/>
              </w:rPr>
              <w:t>policy, or practice</w:t>
            </w:r>
          </w:p>
        </w:tc>
        <w:tc>
          <w:tcPr>
            <w:tcW w:w="2875" w:type="dxa"/>
          </w:tcPr>
          <w:p w14:paraId="10A9FDFF" w14:textId="77777777" w:rsidR="00973D2A" w:rsidRPr="00F81C68" w:rsidRDefault="00973D2A" w:rsidP="0090430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73D2A" w:rsidRPr="00F81C68" w14:paraId="40F8D6BD" w14:textId="77777777" w:rsidTr="00904302">
        <w:tc>
          <w:tcPr>
            <w:tcW w:w="10075" w:type="dxa"/>
          </w:tcPr>
          <w:p w14:paraId="098581E5" w14:textId="638B66FE" w:rsidR="00973D2A" w:rsidRDefault="00160BEC" w:rsidP="00904302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kern w:val="2"/>
              </w:rPr>
            </w:pPr>
            <w:r w:rsidRPr="00160BEC">
              <w:rPr>
                <w:rFonts w:ascii="Times New Roman" w:hAnsi="Times New Roman" w:cs="Times New Roman"/>
                <w:color w:val="auto"/>
                <w:kern w:val="2"/>
              </w:rPr>
              <w:t>Limitations</w:t>
            </w:r>
            <w:r>
              <w:rPr>
                <w:rFonts w:ascii="Times New Roman" w:hAnsi="Times New Roman" w:cs="Times New Roman"/>
                <w:color w:val="auto"/>
                <w:kern w:val="2"/>
              </w:rPr>
              <w:t xml:space="preserve"> of study</w:t>
            </w:r>
          </w:p>
        </w:tc>
        <w:tc>
          <w:tcPr>
            <w:tcW w:w="2875" w:type="dxa"/>
          </w:tcPr>
          <w:p w14:paraId="61D4EF9A" w14:textId="77777777" w:rsidR="00973D2A" w:rsidRPr="00F81C68" w:rsidRDefault="00973D2A" w:rsidP="0090430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B68D0" w:rsidRPr="00F81C68" w14:paraId="67704D62" w14:textId="77777777" w:rsidTr="00904302">
        <w:tc>
          <w:tcPr>
            <w:tcW w:w="10075" w:type="dxa"/>
          </w:tcPr>
          <w:p w14:paraId="55AC35CD" w14:textId="16188C0F" w:rsidR="00EB68D0" w:rsidRPr="00160BEC" w:rsidRDefault="00EB68D0" w:rsidP="00904302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kern w:val="2"/>
              </w:rPr>
            </w:pPr>
            <w:r w:rsidRPr="00EB68D0">
              <w:rPr>
                <w:rFonts w:ascii="Times New Roman" w:hAnsi="Times New Roman" w:cs="Times New Roman"/>
                <w:color w:val="auto"/>
                <w:kern w:val="2"/>
              </w:rPr>
              <w:t>Other key findings relevant to research questions</w:t>
            </w:r>
          </w:p>
        </w:tc>
        <w:tc>
          <w:tcPr>
            <w:tcW w:w="2875" w:type="dxa"/>
          </w:tcPr>
          <w:p w14:paraId="4A98EAB0" w14:textId="77777777" w:rsidR="00EB68D0" w:rsidRPr="00F81C68" w:rsidRDefault="00EB68D0" w:rsidP="0090430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1DA27A7A" w14:textId="77777777" w:rsidR="00F81C68" w:rsidRDefault="00F81C68" w:rsidP="00F213B2">
      <w:pPr>
        <w:spacing w:line="480" w:lineRule="auto"/>
      </w:pPr>
    </w:p>
    <w:sectPr w:rsidR="00F81C68" w:rsidSect="00F81C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D44758"/>
    <w:multiLevelType w:val="hybridMultilevel"/>
    <w:tmpl w:val="660EA64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33482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C68"/>
    <w:rsid w:val="00006741"/>
    <w:rsid w:val="00017234"/>
    <w:rsid w:val="000228B5"/>
    <w:rsid w:val="0003559B"/>
    <w:rsid w:val="00036827"/>
    <w:rsid w:val="00052EA1"/>
    <w:rsid w:val="00060FEF"/>
    <w:rsid w:val="000621B8"/>
    <w:rsid w:val="00065FA5"/>
    <w:rsid w:val="00067D69"/>
    <w:rsid w:val="00074645"/>
    <w:rsid w:val="00080BFA"/>
    <w:rsid w:val="000833F9"/>
    <w:rsid w:val="00083737"/>
    <w:rsid w:val="00083D6E"/>
    <w:rsid w:val="000857E3"/>
    <w:rsid w:val="0009614D"/>
    <w:rsid w:val="00096D43"/>
    <w:rsid w:val="000A4477"/>
    <w:rsid w:val="000B06C3"/>
    <w:rsid w:val="000B3FB5"/>
    <w:rsid w:val="000B45EA"/>
    <w:rsid w:val="000B6EEC"/>
    <w:rsid w:val="000B7166"/>
    <w:rsid w:val="000B7F50"/>
    <w:rsid w:val="000C14EE"/>
    <w:rsid w:val="000C1DA2"/>
    <w:rsid w:val="000C20F1"/>
    <w:rsid w:val="000C25FE"/>
    <w:rsid w:val="000C37B4"/>
    <w:rsid w:val="000C3C33"/>
    <w:rsid w:val="000C7394"/>
    <w:rsid w:val="000D4C1A"/>
    <w:rsid w:val="000E775D"/>
    <w:rsid w:val="000F13DC"/>
    <w:rsid w:val="000F1C5A"/>
    <w:rsid w:val="000F5452"/>
    <w:rsid w:val="000F5D1C"/>
    <w:rsid w:val="000F65C2"/>
    <w:rsid w:val="00100BCA"/>
    <w:rsid w:val="00100F63"/>
    <w:rsid w:val="001141D7"/>
    <w:rsid w:val="00122422"/>
    <w:rsid w:val="00122458"/>
    <w:rsid w:val="00133D78"/>
    <w:rsid w:val="00140331"/>
    <w:rsid w:val="00152680"/>
    <w:rsid w:val="0015592B"/>
    <w:rsid w:val="00156A30"/>
    <w:rsid w:val="00160BEC"/>
    <w:rsid w:val="00162D13"/>
    <w:rsid w:val="001679F2"/>
    <w:rsid w:val="001726E3"/>
    <w:rsid w:val="00174458"/>
    <w:rsid w:val="00175F29"/>
    <w:rsid w:val="00181FF6"/>
    <w:rsid w:val="00190AF6"/>
    <w:rsid w:val="001A17FD"/>
    <w:rsid w:val="001A5A7D"/>
    <w:rsid w:val="001B557D"/>
    <w:rsid w:val="001B5734"/>
    <w:rsid w:val="001B5777"/>
    <w:rsid w:val="001C0184"/>
    <w:rsid w:val="001D23D9"/>
    <w:rsid w:val="001D718E"/>
    <w:rsid w:val="001E0148"/>
    <w:rsid w:val="001E12F9"/>
    <w:rsid w:val="001F47E3"/>
    <w:rsid w:val="001F61AE"/>
    <w:rsid w:val="00200A61"/>
    <w:rsid w:val="00205A5F"/>
    <w:rsid w:val="00207959"/>
    <w:rsid w:val="00212A5D"/>
    <w:rsid w:val="002242A1"/>
    <w:rsid w:val="00225233"/>
    <w:rsid w:val="00231404"/>
    <w:rsid w:val="00235002"/>
    <w:rsid w:val="00235D3F"/>
    <w:rsid w:val="002403EC"/>
    <w:rsid w:val="0024572A"/>
    <w:rsid w:val="00253370"/>
    <w:rsid w:val="002537ED"/>
    <w:rsid w:val="00267689"/>
    <w:rsid w:val="0027002B"/>
    <w:rsid w:val="00284C81"/>
    <w:rsid w:val="002920B0"/>
    <w:rsid w:val="00294F51"/>
    <w:rsid w:val="0029525D"/>
    <w:rsid w:val="00295BE0"/>
    <w:rsid w:val="002A0A82"/>
    <w:rsid w:val="002A0BFE"/>
    <w:rsid w:val="002A577E"/>
    <w:rsid w:val="002B31E5"/>
    <w:rsid w:val="002B530A"/>
    <w:rsid w:val="002C3603"/>
    <w:rsid w:val="002D10C9"/>
    <w:rsid w:val="002D241E"/>
    <w:rsid w:val="002D4399"/>
    <w:rsid w:val="002D46C8"/>
    <w:rsid w:val="002D6D7D"/>
    <w:rsid w:val="002E00F5"/>
    <w:rsid w:val="002E2117"/>
    <w:rsid w:val="002E2D34"/>
    <w:rsid w:val="002E4CF0"/>
    <w:rsid w:val="002F534B"/>
    <w:rsid w:val="002F75AE"/>
    <w:rsid w:val="0030038B"/>
    <w:rsid w:val="00306017"/>
    <w:rsid w:val="0031233A"/>
    <w:rsid w:val="0031573D"/>
    <w:rsid w:val="0031666B"/>
    <w:rsid w:val="003200BA"/>
    <w:rsid w:val="0032583A"/>
    <w:rsid w:val="00326999"/>
    <w:rsid w:val="0033352E"/>
    <w:rsid w:val="003378D9"/>
    <w:rsid w:val="0034391B"/>
    <w:rsid w:val="003456EA"/>
    <w:rsid w:val="003541B5"/>
    <w:rsid w:val="00354728"/>
    <w:rsid w:val="00357584"/>
    <w:rsid w:val="00357DD8"/>
    <w:rsid w:val="0036065A"/>
    <w:rsid w:val="00363C02"/>
    <w:rsid w:val="003701EB"/>
    <w:rsid w:val="003763F2"/>
    <w:rsid w:val="00383A24"/>
    <w:rsid w:val="003854C6"/>
    <w:rsid w:val="00394BC8"/>
    <w:rsid w:val="00397650"/>
    <w:rsid w:val="003A19B4"/>
    <w:rsid w:val="003A4E30"/>
    <w:rsid w:val="003A5BED"/>
    <w:rsid w:val="003B0C88"/>
    <w:rsid w:val="003C50B7"/>
    <w:rsid w:val="003E0E72"/>
    <w:rsid w:val="003E52AA"/>
    <w:rsid w:val="003F1511"/>
    <w:rsid w:val="003F6A0B"/>
    <w:rsid w:val="003F7F82"/>
    <w:rsid w:val="004035EE"/>
    <w:rsid w:val="00414EF3"/>
    <w:rsid w:val="00423939"/>
    <w:rsid w:val="004320F4"/>
    <w:rsid w:val="004338B2"/>
    <w:rsid w:val="00436413"/>
    <w:rsid w:val="00436BDC"/>
    <w:rsid w:val="0045147B"/>
    <w:rsid w:val="00457D4C"/>
    <w:rsid w:val="00457F48"/>
    <w:rsid w:val="00466E24"/>
    <w:rsid w:val="004753CB"/>
    <w:rsid w:val="00477EFD"/>
    <w:rsid w:val="00496667"/>
    <w:rsid w:val="004A305E"/>
    <w:rsid w:val="004B0C66"/>
    <w:rsid w:val="004B124B"/>
    <w:rsid w:val="004C1424"/>
    <w:rsid w:val="004C6586"/>
    <w:rsid w:val="004C7947"/>
    <w:rsid w:val="004D2658"/>
    <w:rsid w:val="004D507E"/>
    <w:rsid w:val="004E1D7A"/>
    <w:rsid w:val="004E7469"/>
    <w:rsid w:val="004E7C4E"/>
    <w:rsid w:val="004F248F"/>
    <w:rsid w:val="004F5355"/>
    <w:rsid w:val="004F59AB"/>
    <w:rsid w:val="00510705"/>
    <w:rsid w:val="0051364D"/>
    <w:rsid w:val="005178D3"/>
    <w:rsid w:val="00521183"/>
    <w:rsid w:val="005220EF"/>
    <w:rsid w:val="00531C39"/>
    <w:rsid w:val="00535545"/>
    <w:rsid w:val="0053572A"/>
    <w:rsid w:val="00542ECE"/>
    <w:rsid w:val="0054517C"/>
    <w:rsid w:val="005454CA"/>
    <w:rsid w:val="005472BD"/>
    <w:rsid w:val="00547578"/>
    <w:rsid w:val="00552793"/>
    <w:rsid w:val="00553942"/>
    <w:rsid w:val="005546E7"/>
    <w:rsid w:val="005558B5"/>
    <w:rsid w:val="00563647"/>
    <w:rsid w:val="00564549"/>
    <w:rsid w:val="00582B45"/>
    <w:rsid w:val="00587FC5"/>
    <w:rsid w:val="00590400"/>
    <w:rsid w:val="005A186D"/>
    <w:rsid w:val="005A4A81"/>
    <w:rsid w:val="005A656A"/>
    <w:rsid w:val="005A660B"/>
    <w:rsid w:val="005C2B36"/>
    <w:rsid w:val="005C3CFE"/>
    <w:rsid w:val="005F03CD"/>
    <w:rsid w:val="005F03E9"/>
    <w:rsid w:val="005F2641"/>
    <w:rsid w:val="005F40D2"/>
    <w:rsid w:val="005F45F2"/>
    <w:rsid w:val="00610EB0"/>
    <w:rsid w:val="006230D4"/>
    <w:rsid w:val="00642A11"/>
    <w:rsid w:val="00646123"/>
    <w:rsid w:val="00647E24"/>
    <w:rsid w:val="006559C0"/>
    <w:rsid w:val="00662CFD"/>
    <w:rsid w:val="006638D2"/>
    <w:rsid w:val="00664A57"/>
    <w:rsid w:val="0067024D"/>
    <w:rsid w:val="00672608"/>
    <w:rsid w:val="006820DF"/>
    <w:rsid w:val="00684E03"/>
    <w:rsid w:val="00693835"/>
    <w:rsid w:val="006A0764"/>
    <w:rsid w:val="006A1C5A"/>
    <w:rsid w:val="006A3D81"/>
    <w:rsid w:val="006B5C1F"/>
    <w:rsid w:val="006B68DE"/>
    <w:rsid w:val="006C5D3F"/>
    <w:rsid w:val="006D4E37"/>
    <w:rsid w:val="006F3219"/>
    <w:rsid w:val="006F44AB"/>
    <w:rsid w:val="006F5847"/>
    <w:rsid w:val="007045CF"/>
    <w:rsid w:val="00704F4A"/>
    <w:rsid w:val="007078FE"/>
    <w:rsid w:val="00712D2C"/>
    <w:rsid w:val="00720E80"/>
    <w:rsid w:val="007218AA"/>
    <w:rsid w:val="007269F1"/>
    <w:rsid w:val="007328A1"/>
    <w:rsid w:val="00736B50"/>
    <w:rsid w:val="007431C8"/>
    <w:rsid w:val="00743471"/>
    <w:rsid w:val="007531F5"/>
    <w:rsid w:val="007617CE"/>
    <w:rsid w:val="00773ED6"/>
    <w:rsid w:val="007825A3"/>
    <w:rsid w:val="0079058B"/>
    <w:rsid w:val="00795922"/>
    <w:rsid w:val="0079713D"/>
    <w:rsid w:val="00797CF3"/>
    <w:rsid w:val="007A022D"/>
    <w:rsid w:val="007B0F5A"/>
    <w:rsid w:val="007B1132"/>
    <w:rsid w:val="007B65E1"/>
    <w:rsid w:val="007C0619"/>
    <w:rsid w:val="007C257C"/>
    <w:rsid w:val="007C6C2D"/>
    <w:rsid w:val="007D5066"/>
    <w:rsid w:val="007F44D1"/>
    <w:rsid w:val="007F4EAD"/>
    <w:rsid w:val="007F5076"/>
    <w:rsid w:val="00804E3A"/>
    <w:rsid w:val="00805B6E"/>
    <w:rsid w:val="00806835"/>
    <w:rsid w:val="00812E69"/>
    <w:rsid w:val="00812F5F"/>
    <w:rsid w:val="008179B3"/>
    <w:rsid w:val="00821A96"/>
    <w:rsid w:val="0082209D"/>
    <w:rsid w:val="008225C2"/>
    <w:rsid w:val="0082262D"/>
    <w:rsid w:val="008258DE"/>
    <w:rsid w:val="00834657"/>
    <w:rsid w:val="0083757F"/>
    <w:rsid w:val="0084191C"/>
    <w:rsid w:val="008451A3"/>
    <w:rsid w:val="00846BC0"/>
    <w:rsid w:val="00847B09"/>
    <w:rsid w:val="00857ED3"/>
    <w:rsid w:val="0086371A"/>
    <w:rsid w:val="00863ED1"/>
    <w:rsid w:val="00863FFD"/>
    <w:rsid w:val="0086487A"/>
    <w:rsid w:val="0086522F"/>
    <w:rsid w:val="008665C1"/>
    <w:rsid w:val="00872BA7"/>
    <w:rsid w:val="00874812"/>
    <w:rsid w:val="008833D6"/>
    <w:rsid w:val="00883B45"/>
    <w:rsid w:val="00890238"/>
    <w:rsid w:val="00892C93"/>
    <w:rsid w:val="00893EBF"/>
    <w:rsid w:val="0089765B"/>
    <w:rsid w:val="008A3430"/>
    <w:rsid w:val="008A4420"/>
    <w:rsid w:val="008A5E1A"/>
    <w:rsid w:val="008B0F3C"/>
    <w:rsid w:val="008B2E80"/>
    <w:rsid w:val="008B4FAA"/>
    <w:rsid w:val="008B7978"/>
    <w:rsid w:val="008C4148"/>
    <w:rsid w:val="008D53B3"/>
    <w:rsid w:val="008D72A8"/>
    <w:rsid w:val="008E6204"/>
    <w:rsid w:val="008E6D53"/>
    <w:rsid w:val="00904302"/>
    <w:rsid w:val="0091440E"/>
    <w:rsid w:val="009159E2"/>
    <w:rsid w:val="00916E7A"/>
    <w:rsid w:val="009170DC"/>
    <w:rsid w:val="00922E75"/>
    <w:rsid w:val="0093172E"/>
    <w:rsid w:val="0093262C"/>
    <w:rsid w:val="00937539"/>
    <w:rsid w:val="00950BB9"/>
    <w:rsid w:val="009570AA"/>
    <w:rsid w:val="00961287"/>
    <w:rsid w:val="009719E0"/>
    <w:rsid w:val="00973D2A"/>
    <w:rsid w:val="00975A68"/>
    <w:rsid w:val="009776CB"/>
    <w:rsid w:val="009827F8"/>
    <w:rsid w:val="00983432"/>
    <w:rsid w:val="009870CC"/>
    <w:rsid w:val="009A7C28"/>
    <w:rsid w:val="009B047D"/>
    <w:rsid w:val="009B3FAA"/>
    <w:rsid w:val="009B5DD7"/>
    <w:rsid w:val="009C13DF"/>
    <w:rsid w:val="009C4063"/>
    <w:rsid w:val="009E2168"/>
    <w:rsid w:val="009F3420"/>
    <w:rsid w:val="00A0111C"/>
    <w:rsid w:val="00A02D5B"/>
    <w:rsid w:val="00A063D3"/>
    <w:rsid w:val="00A13213"/>
    <w:rsid w:val="00A13755"/>
    <w:rsid w:val="00A17992"/>
    <w:rsid w:val="00A211E1"/>
    <w:rsid w:val="00A25B2C"/>
    <w:rsid w:val="00A34B83"/>
    <w:rsid w:val="00A42807"/>
    <w:rsid w:val="00A52FCE"/>
    <w:rsid w:val="00A5391D"/>
    <w:rsid w:val="00A56176"/>
    <w:rsid w:val="00A728F2"/>
    <w:rsid w:val="00A73EB5"/>
    <w:rsid w:val="00A8293A"/>
    <w:rsid w:val="00A96450"/>
    <w:rsid w:val="00AB2B14"/>
    <w:rsid w:val="00AB3578"/>
    <w:rsid w:val="00AB5A24"/>
    <w:rsid w:val="00AC1200"/>
    <w:rsid w:val="00AC1207"/>
    <w:rsid w:val="00AC57AC"/>
    <w:rsid w:val="00AC59A0"/>
    <w:rsid w:val="00AC648B"/>
    <w:rsid w:val="00AD068F"/>
    <w:rsid w:val="00AD4C63"/>
    <w:rsid w:val="00AD4C84"/>
    <w:rsid w:val="00AD60B2"/>
    <w:rsid w:val="00AD7C8E"/>
    <w:rsid w:val="00AE1AEA"/>
    <w:rsid w:val="00AE24C6"/>
    <w:rsid w:val="00AF1710"/>
    <w:rsid w:val="00AF2BC5"/>
    <w:rsid w:val="00B042E3"/>
    <w:rsid w:val="00B04812"/>
    <w:rsid w:val="00B16220"/>
    <w:rsid w:val="00B24D51"/>
    <w:rsid w:val="00B32704"/>
    <w:rsid w:val="00B33D5E"/>
    <w:rsid w:val="00B365A5"/>
    <w:rsid w:val="00B36A7E"/>
    <w:rsid w:val="00B36C95"/>
    <w:rsid w:val="00B40351"/>
    <w:rsid w:val="00B43233"/>
    <w:rsid w:val="00B46A63"/>
    <w:rsid w:val="00B47D1D"/>
    <w:rsid w:val="00B50B6E"/>
    <w:rsid w:val="00B561AE"/>
    <w:rsid w:val="00B62C82"/>
    <w:rsid w:val="00B67E02"/>
    <w:rsid w:val="00B70BD5"/>
    <w:rsid w:val="00B8232D"/>
    <w:rsid w:val="00B86886"/>
    <w:rsid w:val="00B951D4"/>
    <w:rsid w:val="00B95CF8"/>
    <w:rsid w:val="00BB77AD"/>
    <w:rsid w:val="00BD4A6F"/>
    <w:rsid w:val="00BD7D98"/>
    <w:rsid w:val="00BE13D7"/>
    <w:rsid w:val="00BE17E7"/>
    <w:rsid w:val="00BE2CA1"/>
    <w:rsid w:val="00BE449D"/>
    <w:rsid w:val="00BE5330"/>
    <w:rsid w:val="00BF253A"/>
    <w:rsid w:val="00BF323D"/>
    <w:rsid w:val="00C0212B"/>
    <w:rsid w:val="00C05E0A"/>
    <w:rsid w:val="00C11340"/>
    <w:rsid w:val="00C20A04"/>
    <w:rsid w:val="00C226E6"/>
    <w:rsid w:val="00C26060"/>
    <w:rsid w:val="00C27731"/>
    <w:rsid w:val="00C27D16"/>
    <w:rsid w:val="00C32109"/>
    <w:rsid w:val="00C35F7B"/>
    <w:rsid w:val="00C37D6A"/>
    <w:rsid w:val="00C43821"/>
    <w:rsid w:val="00C45E2B"/>
    <w:rsid w:val="00C45EA1"/>
    <w:rsid w:val="00C5372D"/>
    <w:rsid w:val="00C60F2E"/>
    <w:rsid w:val="00C62125"/>
    <w:rsid w:val="00C634E3"/>
    <w:rsid w:val="00C63937"/>
    <w:rsid w:val="00C734FB"/>
    <w:rsid w:val="00C75DBF"/>
    <w:rsid w:val="00C82DC2"/>
    <w:rsid w:val="00C87A1E"/>
    <w:rsid w:val="00C94D88"/>
    <w:rsid w:val="00C96C75"/>
    <w:rsid w:val="00CA1753"/>
    <w:rsid w:val="00CA369D"/>
    <w:rsid w:val="00CA5936"/>
    <w:rsid w:val="00CB0690"/>
    <w:rsid w:val="00CB6B5D"/>
    <w:rsid w:val="00CB6EAA"/>
    <w:rsid w:val="00CB7968"/>
    <w:rsid w:val="00CC664B"/>
    <w:rsid w:val="00CC7559"/>
    <w:rsid w:val="00CC7CC9"/>
    <w:rsid w:val="00CD275D"/>
    <w:rsid w:val="00CD2B54"/>
    <w:rsid w:val="00CE48A9"/>
    <w:rsid w:val="00CF3991"/>
    <w:rsid w:val="00CF5BE9"/>
    <w:rsid w:val="00D034B0"/>
    <w:rsid w:val="00D06A17"/>
    <w:rsid w:val="00D107CC"/>
    <w:rsid w:val="00D11D0C"/>
    <w:rsid w:val="00D20C52"/>
    <w:rsid w:val="00D23315"/>
    <w:rsid w:val="00D25C89"/>
    <w:rsid w:val="00D2737A"/>
    <w:rsid w:val="00D361BE"/>
    <w:rsid w:val="00D37D2F"/>
    <w:rsid w:val="00D416E6"/>
    <w:rsid w:val="00D43537"/>
    <w:rsid w:val="00D458B8"/>
    <w:rsid w:val="00D60EB1"/>
    <w:rsid w:val="00D66AB4"/>
    <w:rsid w:val="00D66F95"/>
    <w:rsid w:val="00D70B67"/>
    <w:rsid w:val="00DA22B1"/>
    <w:rsid w:val="00DA602D"/>
    <w:rsid w:val="00DA73B7"/>
    <w:rsid w:val="00DB0130"/>
    <w:rsid w:val="00DC5CD7"/>
    <w:rsid w:val="00DC7B18"/>
    <w:rsid w:val="00DD1235"/>
    <w:rsid w:val="00DD42AE"/>
    <w:rsid w:val="00DE09EA"/>
    <w:rsid w:val="00DE357B"/>
    <w:rsid w:val="00DF19B9"/>
    <w:rsid w:val="00E028D4"/>
    <w:rsid w:val="00E04D27"/>
    <w:rsid w:val="00E123DC"/>
    <w:rsid w:val="00E13786"/>
    <w:rsid w:val="00E17BD7"/>
    <w:rsid w:val="00E3351A"/>
    <w:rsid w:val="00E33651"/>
    <w:rsid w:val="00E43EE5"/>
    <w:rsid w:val="00E46C0C"/>
    <w:rsid w:val="00E53514"/>
    <w:rsid w:val="00E53F99"/>
    <w:rsid w:val="00E5475C"/>
    <w:rsid w:val="00E66727"/>
    <w:rsid w:val="00E667D4"/>
    <w:rsid w:val="00E67046"/>
    <w:rsid w:val="00E80297"/>
    <w:rsid w:val="00E902B4"/>
    <w:rsid w:val="00E927CE"/>
    <w:rsid w:val="00E94F08"/>
    <w:rsid w:val="00EA019A"/>
    <w:rsid w:val="00EA54DE"/>
    <w:rsid w:val="00EA5ED4"/>
    <w:rsid w:val="00EB68D0"/>
    <w:rsid w:val="00EB6E8C"/>
    <w:rsid w:val="00EB78CE"/>
    <w:rsid w:val="00EC6E9F"/>
    <w:rsid w:val="00EE0ABE"/>
    <w:rsid w:val="00EE15F7"/>
    <w:rsid w:val="00EE1AA2"/>
    <w:rsid w:val="00EE1E34"/>
    <w:rsid w:val="00EE537D"/>
    <w:rsid w:val="00EF7874"/>
    <w:rsid w:val="00F0658F"/>
    <w:rsid w:val="00F208CF"/>
    <w:rsid w:val="00F213B2"/>
    <w:rsid w:val="00F2527E"/>
    <w:rsid w:val="00F27D89"/>
    <w:rsid w:val="00F31D82"/>
    <w:rsid w:val="00F32791"/>
    <w:rsid w:val="00F33C80"/>
    <w:rsid w:val="00F33FC4"/>
    <w:rsid w:val="00F355AA"/>
    <w:rsid w:val="00F43ED6"/>
    <w:rsid w:val="00F55583"/>
    <w:rsid w:val="00F74A91"/>
    <w:rsid w:val="00F76998"/>
    <w:rsid w:val="00F76D07"/>
    <w:rsid w:val="00F81C68"/>
    <w:rsid w:val="00F83E5F"/>
    <w:rsid w:val="00F87BF9"/>
    <w:rsid w:val="00F911AB"/>
    <w:rsid w:val="00F9387B"/>
    <w:rsid w:val="00F9553E"/>
    <w:rsid w:val="00F960A8"/>
    <w:rsid w:val="00FA2FEE"/>
    <w:rsid w:val="00FA4D73"/>
    <w:rsid w:val="00FA6D15"/>
    <w:rsid w:val="00FB1FFA"/>
    <w:rsid w:val="00FB78A0"/>
    <w:rsid w:val="00FB7AB5"/>
    <w:rsid w:val="00FC0F92"/>
    <w:rsid w:val="00FC5150"/>
    <w:rsid w:val="00FC7845"/>
    <w:rsid w:val="00FC7DF3"/>
    <w:rsid w:val="00FD0775"/>
    <w:rsid w:val="00FD1FE6"/>
    <w:rsid w:val="00FD3CB0"/>
    <w:rsid w:val="00FD4058"/>
    <w:rsid w:val="00FD428B"/>
    <w:rsid w:val="00FD7CDC"/>
    <w:rsid w:val="00FE081D"/>
    <w:rsid w:val="00FE31A1"/>
    <w:rsid w:val="00FE52B1"/>
    <w:rsid w:val="00FE697C"/>
    <w:rsid w:val="00FE7FAC"/>
    <w:rsid w:val="00FF0C25"/>
    <w:rsid w:val="00FF1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B9C12"/>
  <w15:chartTrackingRefBased/>
  <w15:docId w15:val="{3ADA01D7-3DA8-424B-B9DC-1370B3E2B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1C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F81C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1C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1C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1C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1C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1C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1C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1C6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1C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F81C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1C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1C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1C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1C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1C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1C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1C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1C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1C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1C6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1C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1C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1C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1C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1C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1C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1C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1C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1C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B6EAA"/>
    <w:pPr>
      <w:autoSpaceDE w:val="0"/>
      <w:autoSpaceDN w:val="0"/>
      <w:adjustRightInd w:val="0"/>
    </w:pPr>
    <w:rPr>
      <w:rFonts w:ascii="Calibri" w:hAnsi="Calibri" w:cs="Calibri"/>
      <w:color w:val="000000"/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8833D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92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4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66CF91-FCE4-B54D-80E9-4A8E2C96EF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boubeh Shirzad</dc:creator>
  <cp:keywords/>
  <dc:description/>
  <cp:lastModifiedBy>Mahboubeh Shirzad</cp:lastModifiedBy>
  <cp:revision>15</cp:revision>
  <dcterms:created xsi:type="dcterms:W3CDTF">2024-11-27T16:41:00Z</dcterms:created>
  <dcterms:modified xsi:type="dcterms:W3CDTF">2025-08-05T03:36:00Z</dcterms:modified>
</cp:coreProperties>
</file>